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F2702" w14:textId="03712514" w:rsidR="00C037B4" w:rsidRPr="00C037B4" w:rsidRDefault="00C037B4" w:rsidP="00C037B4">
      <w:pPr>
        <w:keepNext/>
        <w:keepLines/>
        <w:spacing w:after="0" w:line="276" w:lineRule="auto"/>
        <w:jc w:val="both"/>
        <w:outlineLvl w:val="2"/>
      </w:pPr>
      <w:r w:rsidRPr="00C037B4">
        <w:rPr>
          <w:rFonts w:ascii="Calibri" w:eastAsiaTheme="majorEastAsia" w:hAnsi="Calibri" w:cs="Calibri"/>
          <w:b/>
          <w:bCs/>
          <w:color w:val="000000" w:themeColor="text1"/>
          <w:kern w:val="0"/>
          <w:lang w:val="en-US"/>
          <w14:ligatures w14:val="none"/>
        </w:rPr>
        <w:t xml:space="preserve">Multimedia Appendix </w:t>
      </w:r>
      <w:r>
        <w:rPr>
          <w:rFonts w:ascii="Calibri" w:eastAsiaTheme="majorEastAsia" w:hAnsi="Calibri" w:cs="Calibri"/>
          <w:b/>
          <w:bCs/>
          <w:color w:val="000000" w:themeColor="text1"/>
          <w:kern w:val="0"/>
          <w:lang w:val="en-US"/>
          <w14:ligatures w14:val="none"/>
        </w:rPr>
        <w:t>5</w:t>
      </w:r>
      <w:r w:rsidRPr="00C037B4">
        <w:rPr>
          <w:rFonts w:ascii="Calibri" w:eastAsiaTheme="majorEastAsia" w:hAnsi="Calibri" w:cs="Calibri"/>
          <w:b/>
          <w:bCs/>
          <w:color w:val="000000" w:themeColor="text1"/>
          <w:kern w:val="0"/>
          <w:lang w:val="en-US"/>
          <w14:ligatures w14:val="none"/>
        </w:rPr>
        <w:t xml:space="preserve">. </w:t>
      </w:r>
      <w:r>
        <w:rPr>
          <w:rFonts w:ascii="Calibri" w:eastAsiaTheme="majorEastAsia" w:hAnsi="Calibri" w:cs="Calibri"/>
          <w:b/>
          <w:bCs/>
          <w:color w:val="000000" w:themeColor="text1"/>
          <w:kern w:val="0"/>
          <w:lang w:val="en-US"/>
          <w14:ligatures w14:val="none"/>
        </w:rPr>
        <w:t>Interrater agreement on classifying phase conduct, phase arrangement, and progression mechanisms for 8 digital health interventions</w:t>
      </w:r>
    </w:p>
    <w:p w14:paraId="1D7E0A08" w14:textId="2A6A43CE" w:rsidR="00C037B4" w:rsidRDefault="00C037B4" w:rsidP="00C037B4">
      <w:pPr>
        <w:pStyle w:val="NoSpacing"/>
      </w:pPr>
    </w:p>
    <w:p w14:paraId="4E9EF6B6" w14:textId="77777777" w:rsidR="007E3ACD" w:rsidRDefault="007E3ACD" w:rsidP="00C037B4">
      <w:pPr>
        <w:pStyle w:val="NoSpacing"/>
        <w:rPr>
          <w:rFonts w:ascii="Calibri" w:hAnsi="Calibri" w:cs="Calibri"/>
          <w:b/>
          <w:bCs/>
          <w:sz w:val="22"/>
          <w:szCs w:val="22"/>
        </w:rPr>
      </w:pPr>
    </w:p>
    <w:p w14:paraId="6B5A17FC" w14:textId="05F622BA" w:rsidR="00C037B4" w:rsidRPr="00580157" w:rsidRDefault="00C037B4" w:rsidP="00C037B4">
      <w:pPr>
        <w:pStyle w:val="NoSpacing"/>
        <w:rPr>
          <w:rFonts w:ascii="Calibri" w:hAnsi="Calibri" w:cs="Calibri"/>
          <w:b/>
          <w:bCs/>
          <w:sz w:val="22"/>
          <w:szCs w:val="22"/>
        </w:rPr>
      </w:pPr>
      <w:r w:rsidRPr="00580157">
        <w:rPr>
          <w:rFonts w:ascii="Calibri" w:hAnsi="Calibri" w:cs="Calibri"/>
          <w:b/>
          <w:bCs/>
          <w:sz w:val="22"/>
          <w:szCs w:val="22"/>
        </w:rPr>
        <w:t>Agreement on phases</w:t>
      </w:r>
    </w:p>
    <w:p w14:paraId="74436C11" w14:textId="77777777" w:rsidR="00580157" w:rsidRPr="00580157" w:rsidRDefault="00580157" w:rsidP="00C037B4">
      <w:pPr>
        <w:pStyle w:val="NoSpacing"/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276"/>
        <w:gridCol w:w="1271"/>
        <w:gridCol w:w="992"/>
        <w:gridCol w:w="992"/>
        <w:gridCol w:w="2410"/>
        <w:gridCol w:w="2126"/>
      </w:tblGrid>
      <w:tr w:rsidR="00F250A5" w:rsidRPr="00C037B4" w14:paraId="50CC752B" w14:textId="77777777" w:rsidTr="00212E80">
        <w:trPr>
          <w:jc w:val="center"/>
        </w:trPr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52046A" w14:textId="77777777" w:rsidR="00F250A5" w:rsidRPr="00C037B4" w:rsidRDefault="00F250A5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805090" w14:textId="77777777" w:rsidR="00F250A5" w:rsidRPr="00C037B4" w:rsidRDefault="00F250A5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0FD914BE" w14:textId="374FF74F" w:rsidR="00F250A5" w:rsidRPr="00F250A5" w:rsidRDefault="00F250A5" w:rsidP="0058015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2 (CE)</w:t>
            </w:r>
          </w:p>
        </w:tc>
        <w:tc>
          <w:tcPr>
            <w:tcW w:w="2410" w:type="dxa"/>
            <w:tcBorders>
              <w:right w:val="single" w:sz="4" w:space="0" w:color="FFFFFF" w:themeColor="background1"/>
            </w:tcBorders>
          </w:tcPr>
          <w:p w14:paraId="15FD6C88" w14:textId="77777777" w:rsidR="00F250A5" w:rsidRPr="00F250A5" w:rsidRDefault="00F250A5" w:rsidP="00F250A5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Agreement percentage, %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95707" w14:textId="77777777" w:rsidR="00F250A5" w:rsidRPr="00F250A5" w:rsidRDefault="00F250A5" w:rsidP="00F250A5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Cohen’s kappa, κ</w:t>
            </w:r>
          </w:p>
        </w:tc>
      </w:tr>
      <w:tr w:rsidR="00212E80" w:rsidRPr="00C037B4" w14:paraId="29E94529" w14:textId="77777777" w:rsidTr="001613E9">
        <w:trPr>
          <w:jc w:val="center"/>
        </w:trPr>
        <w:tc>
          <w:tcPr>
            <w:tcW w:w="127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285F5962" w14:textId="3D8EE7EE" w:rsidR="00212E80" w:rsidRPr="00F250A5" w:rsidRDefault="00212E80" w:rsidP="00F250A5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1 (CC)</w:t>
            </w: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260F096C" w14:textId="04973BFA" w:rsidR="00212E80" w:rsidRPr="00C037B4" w:rsidRDefault="00212E80" w:rsidP="00F250A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Development phase</w:t>
            </w:r>
          </w:p>
        </w:tc>
      </w:tr>
      <w:tr w:rsidR="00580157" w:rsidRPr="00C037B4" w14:paraId="1B8B696F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D4439ED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F01EE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9D038" w14:textId="05D5723C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BA5B622" w14:textId="688C2490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6F48FC42" w14:textId="3770C4DE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25BDF" w14:textId="206A9FFA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80157" w:rsidRPr="00C037B4" w14:paraId="06A3BED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750EEFF6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8A7CD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A51FE" w14:textId="1450C433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558540B" w14:textId="798394B1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89CEA83" w14:textId="1F3E6336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D6620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458E4B7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2DD9A3E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A732FB1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F953BF" w14:textId="4E213220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B0E93F0" w14:textId="47EC4508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694E37F3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C55657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7AED845C" w14:textId="77777777" w:rsidTr="005A39CA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D4B34A9" w14:textId="77777777" w:rsidR="00212E80" w:rsidRPr="00C037B4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1107FFD0" w14:textId="2C2B0838" w:rsidR="00212E80" w:rsidRPr="00C037B4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Feasibility phase</w:t>
            </w:r>
          </w:p>
        </w:tc>
      </w:tr>
      <w:tr w:rsidR="00580157" w:rsidRPr="00C037B4" w14:paraId="750E731E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7E1A8842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A3759" w14:textId="0E76C015" w:rsidR="00580157" w:rsidRPr="00580157" w:rsidRDefault="00580157" w:rsidP="00580157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A3669" w14:textId="01801429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DE63542" w14:textId="29921D0C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395FA04" w14:textId="67D19E4B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571E0" w14:textId="3121F9C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80157" w:rsidRPr="00C037B4" w14:paraId="765B99F5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46633072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66AA4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5FEA1" w14:textId="62D2000F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7B6334A" w14:textId="2D592D38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8E596E6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B19DB" w14:textId="4203050D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13855B2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32E3D13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FE9C784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7BC9E" w14:textId="51289B2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62BAC93" w14:textId="1DD510E5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08A1CB5B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C7012F" w14:textId="71FCC1C0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453DC227" w14:textId="77777777" w:rsidTr="00AF2FBD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E19C79E" w14:textId="77777777" w:rsidR="00212E80" w:rsidRPr="00C037B4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08EE9E5B" w14:textId="0F3DFCBD" w:rsidR="00212E80" w:rsidRPr="00C037B4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Implementation phase</w:t>
            </w:r>
          </w:p>
        </w:tc>
      </w:tr>
      <w:tr w:rsidR="00580157" w:rsidRPr="00C037B4" w14:paraId="3890F0EF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AB93D0B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7A8FD" w14:textId="2113C249" w:rsidR="00580157" w:rsidRPr="00580157" w:rsidRDefault="00580157" w:rsidP="00580157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AAB27" w14:textId="1F06CDC8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814EEAF" w14:textId="63113FA8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2239A670" w14:textId="77777777" w:rsidR="00580157" w:rsidRDefault="00212E80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.5</w:t>
            </w:r>
          </w:p>
          <w:p w14:paraId="26155830" w14:textId="6E5B29C2" w:rsidR="00212E80" w:rsidRPr="00C037B4" w:rsidRDefault="00212E80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40285" w14:textId="77777777" w:rsidR="00212E80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  <w:p w14:paraId="1BE4EE26" w14:textId="253379C0" w:rsidR="00580157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oderate</w:t>
            </w: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agreement)</w:t>
            </w:r>
          </w:p>
        </w:tc>
      </w:tr>
      <w:tr w:rsidR="00580157" w:rsidRPr="00C037B4" w14:paraId="1A2F9917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B77E574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A6ACF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04E9A" w14:textId="0424FC3D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F646E1E" w14:textId="19ED50E8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FAD1970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7DEEB" w14:textId="068B78FC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0A0CBDA4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F10D848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445FC3A" w14:textId="77777777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EA0E24" w14:textId="1B39904D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D2D6972" w14:textId="0A618C8E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AD5C8F7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D2EE4C" w14:textId="7F07019C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C253FAF" w14:textId="77777777" w:rsidR="00212E80" w:rsidRPr="00212E80" w:rsidRDefault="00212E80" w:rsidP="00212E80">
      <w:pPr>
        <w:pStyle w:val="NoSpacing"/>
        <w:jc w:val="both"/>
        <w:rPr>
          <w:rFonts w:ascii="Calibri" w:hAnsi="Calibri" w:cs="Calibri"/>
          <w:sz w:val="8"/>
          <w:szCs w:val="8"/>
        </w:rPr>
      </w:pPr>
    </w:p>
    <w:p w14:paraId="2353D9A9" w14:textId="4098BE90" w:rsidR="00580157" w:rsidRPr="00C037B4" w:rsidRDefault="00F2122E" w:rsidP="00C037B4">
      <w:pPr>
        <w:pStyle w:val="NoSpacing"/>
        <w:rPr>
          <w:rFonts w:ascii="Calibri" w:hAnsi="Calibri" w:cs="Calibri"/>
          <w:sz w:val="22"/>
          <w:szCs w:val="22"/>
        </w:rPr>
      </w:pPr>
      <w:r w:rsidRPr="00F2122E">
        <w:rPr>
          <w:rFonts w:ascii="Calibri" w:hAnsi="Calibri" w:cs="Calibri"/>
          <w:sz w:val="20"/>
          <w:szCs w:val="20"/>
        </w:rPr>
        <w:t>Interrater agreement for the evaluation phase was not calculated, as the presence of an evaluation phase was an eligibility criterion for inclusion in the final sample.</w:t>
      </w:r>
    </w:p>
    <w:p w14:paraId="4BDC6EF7" w14:textId="77777777" w:rsidR="00C037B4" w:rsidRDefault="00C037B4" w:rsidP="00C037B4">
      <w:pPr>
        <w:pStyle w:val="NoSpacing"/>
        <w:rPr>
          <w:rFonts w:ascii="Calibri" w:hAnsi="Calibri" w:cs="Calibri"/>
          <w:sz w:val="22"/>
          <w:szCs w:val="22"/>
        </w:rPr>
      </w:pPr>
    </w:p>
    <w:p w14:paraId="03C92406" w14:textId="77777777" w:rsidR="00F2122E" w:rsidRPr="00C037B4" w:rsidRDefault="00F2122E" w:rsidP="00C037B4">
      <w:pPr>
        <w:pStyle w:val="NoSpacing"/>
        <w:rPr>
          <w:rFonts w:ascii="Calibri" w:hAnsi="Calibri" w:cs="Calibri"/>
          <w:sz w:val="22"/>
          <w:szCs w:val="22"/>
        </w:rPr>
      </w:pPr>
    </w:p>
    <w:p w14:paraId="5071F95A" w14:textId="1D5C191A" w:rsidR="00C037B4" w:rsidRPr="00580157" w:rsidRDefault="00C037B4" w:rsidP="00C037B4">
      <w:pPr>
        <w:pStyle w:val="NoSpacing"/>
        <w:rPr>
          <w:rFonts w:ascii="Calibri" w:hAnsi="Calibri" w:cs="Calibri"/>
          <w:b/>
          <w:bCs/>
          <w:sz w:val="22"/>
          <w:szCs w:val="22"/>
        </w:rPr>
      </w:pPr>
      <w:r w:rsidRPr="00580157">
        <w:rPr>
          <w:rFonts w:ascii="Calibri" w:hAnsi="Calibri" w:cs="Calibri"/>
          <w:b/>
          <w:bCs/>
          <w:sz w:val="22"/>
          <w:szCs w:val="22"/>
        </w:rPr>
        <w:t>Agreement on phase arrangements</w:t>
      </w:r>
    </w:p>
    <w:p w14:paraId="50CDEC64" w14:textId="2FC0755E" w:rsidR="00C037B4" w:rsidRDefault="00C037B4" w:rsidP="00C037B4">
      <w:pPr>
        <w:pStyle w:val="NoSpacing"/>
        <w:rPr>
          <w:rFonts w:ascii="Calibri" w:hAnsi="Calibri" w:cs="Calibri"/>
          <w:i/>
          <w:iCs/>
          <w:sz w:val="22"/>
          <w:szCs w:val="22"/>
        </w:rPr>
      </w:pPr>
      <w:r w:rsidRPr="00580157">
        <w:rPr>
          <w:rFonts w:ascii="Calibri" w:hAnsi="Calibri" w:cs="Calibri"/>
          <w:i/>
          <w:iCs/>
          <w:sz w:val="22"/>
          <w:szCs w:val="22"/>
        </w:rPr>
        <w:t>Iterated phases</w:t>
      </w:r>
    </w:p>
    <w:p w14:paraId="4BB5D9AE" w14:textId="77777777" w:rsidR="00580157" w:rsidRPr="00212E80" w:rsidRDefault="00580157" w:rsidP="00C037B4">
      <w:pPr>
        <w:pStyle w:val="NoSpacing"/>
        <w:rPr>
          <w:rFonts w:ascii="Calibri" w:hAnsi="Calibri" w:cs="Calibri"/>
          <w:sz w:val="12"/>
          <w:szCs w:val="12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276"/>
        <w:gridCol w:w="1271"/>
        <w:gridCol w:w="992"/>
        <w:gridCol w:w="992"/>
        <w:gridCol w:w="2410"/>
        <w:gridCol w:w="2126"/>
      </w:tblGrid>
      <w:tr w:rsidR="00212E80" w:rsidRPr="00C037B4" w14:paraId="6812ACE6" w14:textId="77777777" w:rsidTr="00212E80">
        <w:trPr>
          <w:jc w:val="center"/>
        </w:trPr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6ACF8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767DB0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63C08960" w14:textId="77777777" w:rsidR="00580157" w:rsidRPr="00F250A5" w:rsidRDefault="00580157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2 (CE)</w:t>
            </w:r>
          </w:p>
        </w:tc>
        <w:tc>
          <w:tcPr>
            <w:tcW w:w="2410" w:type="dxa"/>
            <w:tcBorders>
              <w:right w:val="single" w:sz="4" w:space="0" w:color="FFFFFF" w:themeColor="background1"/>
            </w:tcBorders>
          </w:tcPr>
          <w:p w14:paraId="6C6309CE" w14:textId="77777777" w:rsidR="00580157" w:rsidRPr="00F250A5" w:rsidRDefault="00580157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Agreement percentage, %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7C0D30" w14:textId="77777777" w:rsidR="00580157" w:rsidRPr="00F250A5" w:rsidRDefault="00580157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Cohen’s kappa, κ</w:t>
            </w:r>
          </w:p>
        </w:tc>
      </w:tr>
      <w:tr w:rsidR="00212E80" w:rsidRPr="00C037B4" w14:paraId="318043ED" w14:textId="77777777" w:rsidTr="001E6B7C">
        <w:trPr>
          <w:jc w:val="center"/>
        </w:trPr>
        <w:tc>
          <w:tcPr>
            <w:tcW w:w="127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2F7FD1D1" w14:textId="77777777" w:rsidR="00212E80" w:rsidRPr="00F250A5" w:rsidRDefault="00212E80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1 (CC)</w:t>
            </w: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64F8A289" w14:textId="3165C9AF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Iterative development</w:t>
            </w:r>
          </w:p>
        </w:tc>
      </w:tr>
      <w:tr w:rsidR="00580157" w:rsidRPr="00C037B4" w14:paraId="51A62FA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0BAB2FE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17039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B0C27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33E1F04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6138B70A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2EBA0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80157" w:rsidRPr="00C037B4" w14:paraId="00BBB36D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F7F8517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1B89F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46994" w14:textId="457C5672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64326FD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593B71AE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4FBC6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6638157F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BDEFD91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4B27A84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131342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CD6CE2D" w14:textId="6B00E31C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17B0704A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D0757C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3B20F131" w14:textId="77777777" w:rsidTr="007C38D7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109DA83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4AC9CF42" w14:textId="3CBCCEE3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Iterative feasibility</w:t>
            </w:r>
          </w:p>
        </w:tc>
      </w:tr>
      <w:tr w:rsidR="00580157" w:rsidRPr="00C037B4" w14:paraId="4750CD1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79D1B2F3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AFF6C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B5C8D9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2E6F4FC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15164AD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027BA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80157" w:rsidRPr="00C037B4" w14:paraId="316BFF34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01D96A0A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C5C453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94A98" w14:textId="04496E0F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17F7AA7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2915AA2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4EC1C1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4AE8BF6E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172A2B8F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7D5D33B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566CE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D15EE03" w14:textId="4E397454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2D58C8A0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56C4E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540CB2E7" w14:textId="77777777" w:rsidTr="00403339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E04C9A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2FAE7D61" w14:textId="3CE3CB6C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Iterative evaluation</w:t>
            </w:r>
          </w:p>
        </w:tc>
      </w:tr>
      <w:tr w:rsidR="00580157" w:rsidRPr="00C037B4" w14:paraId="6B6420E2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06381865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C9151" w14:textId="5FE68456" w:rsidR="00580157" w:rsidRPr="00580157" w:rsidRDefault="00580157" w:rsidP="00580157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2F93DC" w14:textId="3D004344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E484B0C" w14:textId="72659AA1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673C2F5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B024D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1CEEC435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7B4E60EE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97AC8" w14:textId="3EEA0ECB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808ED" w14:textId="0D3099FA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51B1D67" w14:textId="1C8FCF09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C43BFD3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2ED19" w14:textId="77777777" w:rsidR="00580157" w:rsidRPr="00C037B4" w:rsidRDefault="00580157" w:rsidP="00580157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80157" w:rsidRPr="00C037B4" w14:paraId="2A750B07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0EE9DCEE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CCD485D" w14:textId="0C2E4468" w:rsidR="00580157" w:rsidRPr="00580157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5DF094" w14:textId="0E63B897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0E31A9B" w14:textId="54063D1F" w:rsidR="00580157" w:rsidRPr="00580157" w:rsidRDefault="00212E80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53809907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7B90F7" w14:textId="77777777" w:rsidR="00580157" w:rsidRPr="00C037B4" w:rsidRDefault="00580157" w:rsidP="0058015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6466C12B" w14:textId="77777777" w:rsidTr="00034B9F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734E754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2AF06BDD" w14:textId="473005AF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b/>
                <w:bCs/>
                <w:sz w:val="20"/>
                <w:szCs w:val="20"/>
              </w:rPr>
              <w:t>Iterative implementation</w:t>
            </w:r>
          </w:p>
        </w:tc>
      </w:tr>
      <w:tr w:rsidR="00580157" w:rsidRPr="00C037B4" w14:paraId="5842C4FE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50D7E30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EE30A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8A3D1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6C150B5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142210B" w14:textId="53B16263" w:rsidR="00580157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.5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A9569" w14:textId="0D51C101" w:rsidR="00580157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†</w:t>
            </w:r>
          </w:p>
        </w:tc>
      </w:tr>
      <w:tr w:rsidR="00580157" w:rsidRPr="00C037B4" w14:paraId="527DC502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148C3B30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75E07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F1839" w14:textId="22AD22AB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20108D7" w14:textId="6717BB3B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5CBCFA8B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4898D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80157" w:rsidRPr="00C037B4" w14:paraId="6529140C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DFBAEF3" w14:textId="77777777" w:rsidR="00580157" w:rsidRPr="00C037B4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B737637" w14:textId="77777777" w:rsidR="00580157" w:rsidRPr="00580157" w:rsidRDefault="00580157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8B294C" w14:textId="5F7AB4C3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0BC1243" w14:textId="729F2C7D" w:rsidR="00580157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5A158362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E27CA" w14:textId="77777777" w:rsidR="00580157" w:rsidRPr="00C037B4" w:rsidRDefault="00580157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9C0B7F7" w14:textId="77777777" w:rsidR="00580157" w:rsidRPr="00F2122E" w:rsidRDefault="00580157" w:rsidP="00C037B4">
      <w:pPr>
        <w:pStyle w:val="NoSpacing"/>
        <w:rPr>
          <w:rFonts w:ascii="Calibri" w:hAnsi="Calibri" w:cs="Calibri"/>
          <w:sz w:val="8"/>
          <w:szCs w:val="8"/>
        </w:rPr>
      </w:pPr>
    </w:p>
    <w:p w14:paraId="371394FF" w14:textId="249F3014" w:rsidR="00F2122E" w:rsidRPr="00F2122E" w:rsidRDefault="00F2122E" w:rsidP="00C037B4">
      <w:pPr>
        <w:pStyle w:val="NoSpacing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†</w:t>
      </w:r>
      <w:r>
        <w:rPr>
          <w:rFonts w:ascii="Calibri" w:hAnsi="Calibri" w:cs="Calibri"/>
          <w:sz w:val="20"/>
          <w:szCs w:val="20"/>
        </w:rPr>
        <w:t xml:space="preserve">: </w:t>
      </w:r>
      <w:r w:rsidRPr="00F2122E">
        <w:rPr>
          <w:rFonts w:ascii="Calibri" w:hAnsi="Calibri" w:cs="Calibri"/>
          <w:sz w:val="20"/>
          <w:szCs w:val="20"/>
        </w:rPr>
        <w:t>Cohen’s kappa was not calculated when agreement was very high</w:t>
      </w:r>
      <w:r>
        <w:rPr>
          <w:rFonts w:ascii="Calibri" w:hAnsi="Calibri" w:cs="Calibri"/>
          <w:sz w:val="20"/>
          <w:szCs w:val="20"/>
        </w:rPr>
        <w:t>,</w:t>
      </w:r>
      <w:r w:rsidRPr="00F2122E">
        <w:rPr>
          <w:rFonts w:ascii="Calibri" w:hAnsi="Calibri" w:cs="Calibri"/>
          <w:sz w:val="20"/>
          <w:szCs w:val="20"/>
        </w:rPr>
        <w:t xml:space="preserve"> but ratings were highly unbalanced across categories, a situation in which κ can be misleading (prevalence paradox). In these cases, percentage agreement is reported instead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fldChar w:fldCharType="begin"/>
      </w:r>
      <w:r>
        <w:rPr>
          <w:rFonts w:ascii="Calibri" w:hAnsi="Calibri" w:cs="Calibri"/>
          <w:sz w:val="20"/>
          <w:szCs w:val="20"/>
        </w:rPr>
        <w:instrText xml:space="preserve"> ADDIN ZOTERO_ITEM CSL_CITATION {"citationID":"CNVLazXG","properties":{"formattedCitation":"(1)","plainCitation":"(1)","noteIndex":0},"citationItems":[{"id":6404,"uris":["http://zotero.org/users/10247640/items/ZP5M2HG6"],"itemData":{"id":6404,"type":"article-journal","container-title":"Journal of Clinical Epidemiology","DOI":"10.1016/0895-4356(90)90158-L","ISSN":"08954356","issue":"6","journalAbbreviation":"Journal of Clinical Epidemiology","language":"en","license":"https://www.elsevier.com/tdm/userlicense/1.0/","page":"543-549","source":"DOI.org (Crossref)","title":"High agreement but low Kappa: I. the problems of two paradoxes","title-short":"High agreement but low Kappa","volume":"43","author":[{"family":"Feinstein","given":"Alvan R."},{"family":"Cicchetti","given":"Domenic V."}],"issued":{"date-parts":[["1990"]]}}}],"schema":"https://github.com/citation-style-language/schema/raw/master/csl-citation.json"} 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Pr="00F2122E">
        <w:rPr>
          <w:rFonts w:ascii="Calibri" w:hAnsi="Calibri" w:cs="Calibri"/>
          <w:sz w:val="20"/>
        </w:rPr>
        <w:t>(1)</w:t>
      </w:r>
      <w:r>
        <w:rPr>
          <w:rFonts w:ascii="Calibri" w:hAnsi="Calibri" w:cs="Calibri"/>
          <w:sz w:val="20"/>
          <w:szCs w:val="20"/>
        </w:rPr>
        <w:fldChar w:fldCharType="end"/>
      </w:r>
      <w:r w:rsidRPr="00F2122E">
        <w:rPr>
          <w:rFonts w:ascii="Calibri" w:hAnsi="Calibri" w:cs="Calibri"/>
          <w:sz w:val="20"/>
          <w:szCs w:val="20"/>
        </w:rPr>
        <w:t>.</w:t>
      </w:r>
    </w:p>
    <w:p w14:paraId="1C875744" w14:textId="77777777" w:rsidR="00C037B4" w:rsidRDefault="00C037B4" w:rsidP="00C037B4">
      <w:pPr>
        <w:pStyle w:val="NoSpacing"/>
        <w:rPr>
          <w:rFonts w:ascii="Calibri" w:hAnsi="Calibri" w:cs="Calibri"/>
          <w:sz w:val="22"/>
          <w:szCs w:val="22"/>
        </w:rPr>
      </w:pPr>
    </w:p>
    <w:p w14:paraId="1292A2EC" w14:textId="1E80FE8C" w:rsidR="00F2122E" w:rsidRDefault="00F2122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DE7ED51" w14:textId="0333209F" w:rsidR="00C037B4" w:rsidRDefault="00C037B4" w:rsidP="00C037B4">
      <w:pPr>
        <w:pStyle w:val="NoSpacing"/>
        <w:rPr>
          <w:rFonts w:ascii="Calibri" w:hAnsi="Calibri" w:cs="Calibri"/>
          <w:i/>
          <w:iCs/>
          <w:sz w:val="22"/>
          <w:szCs w:val="22"/>
        </w:rPr>
      </w:pPr>
      <w:r w:rsidRPr="00580157">
        <w:rPr>
          <w:rFonts w:ascii="Calibri" w:hAnsi="Calibri" w:cs="Calibri"/>
          <w:i/>
          <w:iCs/>
          <w:sz w:val="22"/>
          <w:szCs w:val="22"/>
        </w:rPr>
        <w:lastRenderedPageBreak/>
        <w:t>Overlapped phases</w:t>
      </w:r>
    </w:p>
    <w:p w14:paraId="2580F51B" w14:textId="77777777" w:rsidR="00212E80" w:rsidRDefault="00212E80" w:rsidP="00C037B4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276"/>
        <w:gridCol w:w="1271"/>
        <w:gridCol w:w="992"/>
        <w:gridCol w:w="992"/>
        <w:gridCol w:w="2410"/>
        <w:gridCol w:w="2126"/>
      </w:tblGrid>
      <w:tr w:rsidR="00212E80" w:rsidRPr="00C037B4" w14:paraId="736E4C08" w14:textId="77777777" w:rsidTr="00212E80">
        <w:trPr>
          <w:jc w:val="center"/>
        </w:trPr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C86603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FE87AA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6A740EC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2 (CE)</w:t>
            </w:r>
          </w:p>
        </w:tc>
        <w:tc>
          <w:tcPr>
            <w:tcW w:w="2410" w:type="dxa"/>
            <w:tcBorders>
              <w:right w:val="single" w:sz="4" w:space="0" w:color="FFFFFF" w:themeColor="background1"/>
            </w:tcBorders>
          </w:tcPr>
          <w:p w14:paraId="09729878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Agreement percentage, %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FFB74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Cohen’s kappa, κ</w:t>
            </w:r>
          </w:p>
        </w:tc>
      </w:tr>
      <w:tr w:rsidR="00212E80" w:rsidRPr="00C037B4" w14:paraId="7911B34A" w14:textId="77777777" w:rsidTr="00387799">
        <w:trPr>
          <w:jc w:val="center"/>
        </w:trPr>
        <w:tc>
          <w:tcPr>
            <w:tcW w:w="127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6967C644" w14:textId="77777777" w:rsidR="00212E80" w:rsidRPr="00F250A5" w:rsidRDefault="00212E80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1 (CC)</w:t>
            </w: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6C2F991C" w14:textId="01221EDD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Overlap: development+feasibility</w:t>
            </w:r>
          </w:p>
        </w:tc>
      </w:tr>
      <w:tr w:rsidR="00212E80" w:rsidRPr="00C037B4" w14:paraId="03FE23F4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718224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E7FC7F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E73E5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C40F747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E183527" w14:textId="77777777" w:rsid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.5</w:t>
            </w:r>
          </w:p>
          <w:p w14:paraId="235B2587" w14:textId="1E603B9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FB891" w14:textId="77777777" w:rsid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  <w:p w14:paraId="7ABB7180" w14:textId="67EF6AB4" w:rsidR="00212E80" w:rsidRP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>(substantial agreement)</w:t>
            </w:r>
          </w:p>
        </w:tc>
      </w:tr>
      <w:tr w:rsidR="00212E80" w:rsidRPr="00C037B4" w14:paraId="53F7FF01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47B60335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5F19B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32899E" w14:textId="5B220D9E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ED66916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728A400A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7B1AD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6D17836F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BFEBC4D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68AC83D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30A626" w14:textId="4BAB2870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662DF6A" w14:textId="7A7C1BF6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3A21B6A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691A02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7326FBA0" w14:textId="77777777" w:rsidTr="00EA799C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A1A28D1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546CF605" w14:textId="191714E3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Overlap evaluation+implementation</w:t>
            </w:r>
          </w:p>
        </w:tc>
      </w:tr>
      <w:tr w:rsidR="00212E80" w:rsidRPr="00C037B4" w14:paraId="61346604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99012D9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FF40F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2CC80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75C174E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2F6C5C8" w14:textId="59A8EEAB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.5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0E5736" w14:textId="50E390F4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†</w:t>
            </w:r>
          </w:p>
        </w:tc>
      </w:tr>
      <w:tr w:rsidR="00212E80" w:rsidRPr="00C037B4" w14:paraId="743B1C3B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23A9885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A03D5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1A9DD" w14:textId="45C033FD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98E78ED" w14:textId="3E79FE22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9C1D678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4D802C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00097642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1AB6F434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7C3309A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C6940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0CE85E8" w14:textId="3CB0AC01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4DF3DDF6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97078D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68D7D729" w14:textId="77777777" w:rsidTr="00B30C71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060A60C7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52858F50" w14:textId="04DF229B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Overlap: other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hases</w:t>
            </w:r>
          </w:p>
        </w:tc>
      </w:tr>
      <w:tr w:rsidR="00212E80" w:rsidRPr="00C037B4" w14:paraId="634B759D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3B663DB3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9D4E4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91900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850FD99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61DC64D" w14:textId="7AAFED06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4D4B38" w14:textId="06B6F7C0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12E80" w:rsidRPr="00C037B4" w14:paraId="4C13BA07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0EBF2CE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EC2D1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4C10A" w14:textId="05F595AB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83E72CE" w14:textId="512C23A1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EC6F7F8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23A23D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6EBAB429" w14:textId="77777777" w:rsidTr="00212E80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BD47D67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1DBB09D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3227F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D1F2319" w14:textId="62C0F995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E92626F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6E277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A5F7A94" w14:textId="77777777" w:rsidR="00F2122E" w:rsidRPr="00F2122E" w:rsidRDefault="00F2122E" w:rsidP="00F2122E">
      <w:pPr>
        <w:pStyle w:val="NoSpacing"/>
        <w:rPr>
          <w:rFonts w:ascii="Calibri" w:hAnsi="Calibri" w:cs="Calibri"/>
          <w:sz w:val="8"/>
          <w:szCs w:val="8"/>
        </w:rPr>
      </w:pPr>
    </w:p>
    <w:p w14:paraId="5677AE7B" w14:textId="7DF96F84" w:rsidR="00F2122E" w:rsidRPr="00F2122E" w:rsidRDefault="00F2122E" w:rsidP="00F2122E">
      <w:pPr>
        <w:pStyle w:val="NoSpacing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†: </w:t>
      </w:r>
      <w:r w:rsidRPr="00F2122E">
        <w:rPr>
          <w:rFonts w:ascii="Calibri" w:hAnsi="Calibri" w:cs="Calibri"/>
          <w:sz w:val="20"/>
          <w:szCs w:val="20"/>
        </w:rPr>
        <w:t>Cohen’s kappa was not calculated when agreement was very high</w:t>
      </w:r>
      <w:r>
        <w:rPr>
          <w:rFonts w:ascii="Calibri" w:hAnsi="Calibri" w:cs="Calibri"/>
          <w:sz w:val="20"/>
          <w:szCs w:val="20"/>
        </w:rPr>
        <w:t>,</w:t>
      </w:r>
      <w:r w:rsidRPr="00F2122E">
        <w:rPr>
          <w:rFonts w:ascii="Calibri" w:hAnsi="Calibri" w:cs="Calibri"/>
          <w:sz w:val="20"/>
          <w:szCs w:val="20"/>
        </w:rPr>
        <w:t xml:space="preserve"> but ratings were highly unbalanced across categories, a situation in which κ can be misleading (prevalence paradox). In these cases, percentage agreement is reported instead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fldChar w:fldCharType="begin"/>
      </w:r>
      <w:r>
        <w:rPr>
          <w:rFonts w:ascii="Calibri" w:hAnsi="Calibri" w:cs="Calibri"/>
          <w:sz w:val="20"/>
          <w:szCs w:val="20"/>
        </w:rPr>
        <w:instrText xml:space="preserve"> ADDIN ZOTERO_ITEM CSL_CITATION {"citationID":"JAlaUe9W","properties":{"formattedCitation":"(1)","plainCitation":"(1)","noteIndex":0},"citationItems":[{"id":6404,"uris":["http://zotero.org/users/10247640/items/ZP5M2HG6"],"itemData":{"id":6404,"type":"article-journal","container-title":"Journal of Clinical Epidemiology","DOI":"10.1016/0895-4356(90)90158-L","ISSN":"08954356","issue":"6","journalAbbreviation":"Journal of Clinical Epidemiology","language":"en","license":"https://www.elsevier.com/tdm/userlicense/1.0/","page":"543-549","source":"DOI.org (Crossref)","title":"High agreement but low Kappa: I. the problems of two paradoxes","title-short":"High agreement but low Kappa","volume":"43","author":[{"family":"Feinstein","given":"Alvan R."},{"family":"Cicchetti","given":"Domenic V."}],"issued":{"date-parts":[["1990"]]}}}],"schema":"https://github.com/citation-style-language/schema/raw/master/csl-citation.json"} 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Pr="00F2122E">
        <w:rPr>
          <w:rFonts w:ascii="Calibri" w:hAnsi="Calibri" w:cs="Calibri"/>
          <w:sz w:val="20"/>
        </w:rPr>
        <w:t>(1)</w:t>
      </w:r>
      <w:r>
        <w:rPr>
          <w:rFonts w:ascii="Calibri" w:hAnsi="Calibri" w:cs="Calibri"/>
          <w:sz w:val="20"/>
          <w:szCs w:val="20"/>
        </w:rPr>
        <w:fldChar w:fldCharType="end"/>
      </w:r>
      <w:r w:rsidRPr="00F2122E">
        <w:rPr>
          <w:rFonts w:ascii="Calibri" w:hAnsi="Calibri" w:cs="Calibri"/>
          <w:sz w:val="20"/>
          <w:szCs w:val="20"/>
        </w:rPr>
        <w:t>.</w:t>
      </w:r>
    </w:p>
    <w:p w14:paraId="60A26B6E" w14:textId="77777777" w:rsidR="00212E80" w:rsidRDefault="00212E80" w:rsidP="00C037B4">
      <w:pPr>
        <w:pStyle w:val="NoSpacing"/>
        <w:rPr>
          <w:rFonts w:ascii="Calibri" w:hAnsi="Calibri" w:cs="Calibri"/>
          <w:sz w:val="22"/>
          <w:szCs w:val="22"/>
        </w:rPr>
      </w:pPr>
    </w:p>
    <w:p w14:paraId="40E94A23" w14:textId="77777777" w:rsidR="00C037B4" w:rsidRPr="00C037B4" w:rsidRDefault="00C037B4" w:rsidP="00C037B4">
      <w:pPr>
        <w:pStyle w:val="NoSpacing"/>
        <w:rPr>
          <w:rFonts w:ascii="Calibri" w:hAnsi="Calibri" w:cs="Calibri"/>
          <w:sz w:val="22"/>
          <w:szCs w:val="22"/>
        </w:rPr>
      </w:pPr>
    </w:p>
    <w:p w14:paraId="079604E7" w14:textId="6F127C46" w:rsidR="00C037B4" w:rsidRPr="00212E80" w:rsidRDefault="00C037B4" w:rsidP="00C037B4">
      <w:pPr>
        <w:pStyle w:val="NoSpacing"/>
        <w:rPr>
          <w:rFonts w:ascii="Calibri" w:hAnsi="Calibri" w:cs="Calibri"/>
          <w:b/>
          <w:bCs/>
          <w:sz w:val="22"/>
          <w:szCs w:val="22"/>
        </w:rPr>
      </w:pPr>
      <w:r w:rsidRPr="00212E80">
        <w:rPr>
          <w:rFonts w:ascii="Calibri" w:hAnsi="Calibri" w:cs="Calibri"/>
          <w:b/>
          <w:bCs/>
          <w:sz w:val="22"/>
          <w:szCs w:val="22"/>
        </w:rPr>
        <w:t>Agreement on progression mechanisms</w:t>
      </w:r>
      <w:r w:rsidR="00212E80">
        <w:rPr>
          <w:rFonts w:ascii="Calibri" w:hAnsi="Calibri" w:cs="Calibri"/>
          <w:b/>
          <w:bCs/>
          <w:sz w:val="22"/>
          <w:szCs w:val="22"/>
        </w:rPr>
        <w:t xml:space="preserve"> (n=13)</w:t>
      </w:r>
    </w:p>
    <w:p w14:paraId="2C9D2AB6" w14:textId="77777777" w:rsidR="00212E80" w:rsidRDefault="00212E80" w:rsidP="00C037B4">
      <w:pPr>
        <w:pStyle w:val="NoSpacing"/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276"/>
        <w:gridCol w:w="1271"/>
        <w:gridCol w:w="992"/>
        <w:gridCol w:w="992"/>
        <w:gridCol w:w="2410"/>
        <w:gridCol w:w="2126"/>
      </w:tblGrid>
      <w:tr w:rsidR="00212E80" w:rsidRPr="00C037B4" w14:paraId="1AD3530A" w14:textId="77777777" w:rsidTr="003A3B32">
        <w:trPr>
          <w:jc w:val="center"/>
        </w:trPr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AC6DF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3AE77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348F03B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2 (CE)</w:t>
            </w:r>
          </w:p>
        </w:tc>
        <w:tc>
          <w:tcPr>
            <w:tcW w:w="2410" w:type="dxa"/>
            <w:tcBorders>
              <w:right w:val="single" w:sz="4" w:space="0" w:color="FFFFFF" w:themeColor="background1"/>
            </w:tcBorders>
          </w:tcPr>
          <w:p w14:paraId="503501F1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Agreement percentage, %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9853CB" w14:textId="77777777" w:rsidR="00212E80" w:rsidRPr="00F250A5" w:rsidRDefault="00212E80" w:rsidP="003A3B32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Cohen’s kappa, κ</w:t>
            </w:r>
          </w:p>
        </w:tc>
      </w:tr>
      <w:tr w:rsidR="00212E80" w:rsidRPr="00C037B4" w14:paraId="6A9284C6" w14:textId="77777777" w:rsidTr="003A3B32">
        <w:trPr>
          <w:jc w:val="center"/>
        </w:trPr>
        <w:tc>
          <w:tcPr>
            <w:tcW w:w="127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8255444" w14:textId="77777777" w:rsidR="00212E80" w:rsidRPr="00F250A5" w:rsidRDefault="00212E80" w:rsidP="003A3B32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250A5">
              <w:rPr>
                <w:rFonts w:ascii="Calibri" w:hAnsi="Calibri" w:cs="Calibri"/>
                <w:b/>
                <w:bCs/>
                <w:sz w:val="20"/>
                <w:szCs w:val="20"/>
              </w:rPr>
              <w:t>Rater 1 (CC)</w:t>
            </w:r>
          </w:p>
        </w:tc>
        <w:tc>
          <w:tcPr>
            <w:tcW w:w="3255" w:type="dxa"/>
            <w:gridSpan w:val="3"/>
            <w:shd w:val="clear" w:color="auto" w:fill="E8E8E8" w:themeFill="background2"/>
          </w:tcPr>
          <w:p w14:paraId="0B1E7FEF" w14:textId="5BE24F6C" w:rsidR="00212E80" w:rsidRPr="00F250A5" w:rsidRDefault="00212E80" w:rsidP="003A3B32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Automatic progression</w:t>
            </w:r>
          </w:p>
        </w:tc>
        <w:tc>
          <w:tcPr>
            <w:tcW w:w="2410" w:type="dxa"/>
            <w:tcBorders>
              <w:right w:val="single" w:sz="4" w:space="0" w:color="E8E8E8" w:themeColor="background2"/>
            </w:tcBorders>
            <w:shd w:val="clear" w:color="auto" w:fill="E8E8E8" w:themeFill="background2"/>
          </w:tcPr>
          <w:p w14:paraId="2C1EB563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E8E8E8" w:themeColor="background2"/>
              <w:right w:val="single" w:sz="4" w:space="0" w:color="FFFFFF" w:themeColor="background1"/>
            </w:tcBorders>
            <w:shd w:val="clear" w:color="auto" w:fill="E8E8E8" w:themeFill="background2"/>
          </w:tcPr>
          <w:p w14:paraId="31216E55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70255FDD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11FC8E3A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908EF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885B4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CFE0BCE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0917A745" w14:textId="5492E4FD" w:rsid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6</w:t>
            </w:r>
          </w:p>
          <w:p w14:paraId="6B78B5D7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E4E6A7" w14:textId="6D834659" w:rsid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</w:p>
          <w:p w14:paraId="38715DB9" w14:textId="77777777" w:rsidR="00212E80" w:rsidRPr="00212E80" w:rsidRDefault="00212E80" w:rsidP="003A3B32">
            <w:pPr>
              <w:pStyle w:val="NoSpacing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>(substantial agreement)</w:t>
            </w:r>
          </w:p>
        </w:tc>
      </w:tr>
      <w:tr w:rsidR="00212E80" w:rsidRPr="00C037B4" w14:paraId="42EE2460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4DBA36F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9C6CB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C420C" w14:textId="77449F9C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EAE9A35" w14:textId="4A8A9556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B5EA08C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1E4A9" w14:textId="77777777" w:rsidR="00212E80" w:rsidRPr="00C037B4" w:rsidRDefault="00212E80" w:rsidP="003A3B32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078F9844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44F64FD1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860CFB4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0D10DE" w14:textId="77777777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14D04BF" w14:textId="454AD431" w:rsidR="00212E80" w:rsidRPr="00580157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52BBBCAC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41EF8D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08E1D2FF" w14:textId="77777777" w:rsidTr="000F6499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AD12A58" w14:textId="77777777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5B87EED2" w14:textId="10AA981D" w:rsidR="00212E80" w:rsidRPr="00C037B4" w:rsidRDefault="00212E80" w:rsidP="003A3B32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Conditional progression based on the researchers’ appraisal without prespecified criteria</w:t>
            </w:r>
          </w:p>
        </w:tc>
      </w:tr>
      <w:tr w:rsidR="00212E80" w:rsidRPr="00C037B4" w14:paraId="21E5092B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A6838E8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C05EE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C59A5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5E7F538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00005A18" w14:textId="77777777" w:rsidR="00212E80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.3</w:t>
            </w:r>
          </w:p>
          <w:p w14:paraId="5E3AF6F0" w14:textId="77777777" w:rsidR="00212E80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EB73CDC" w14:textId="65CEBC65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E80C0" w14:textId="2B23D287" w:rsidR="00212E80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  <w:p w14:paraId="66A6A3C1" w14:textId="60B24E16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almost perfect agreement</w:t>
            </w:r>
            <w:r w:rsidRPr="00212E80">
              <w:rPr>
                <w:rFonts w:ascii="Calibri" w:hAnsi="Calibri" w:cs="Calibri"/>
                <w:i/>
                <w:iCs/>
                <w:sz w:val="18"/>
                <w:szCs w:val="18"/>
              </w:rPr>
              <w:t>)</w:t>
            </w:r>
          </w:p>
        </w:tc>
      </w:tr>
      <w:tr w:rsidR="00212E80" w:rsidRPr="00C037B4" w14:paraId="015027AC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A9D793B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0B8A2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F7DD6A" w14:textId="4308861F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EF61F0D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311ECCB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614FE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36A987CC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7B0EAB53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CCF980B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8E458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72CD1AB" w14:textId="26641213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</w:tcPr>
          <w:p w14:paraId="1D7474D3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B2851E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4F96805C" w14:textId="77777777" w:rsidTr="00944F7C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20CB63EB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1" w:type="dxa"/>
            <w:gridSpan w:val="5"/>
            <w:tcBorders>
              <w:right w:val="single" w:sz="4" w:space="0" w:color="FFFFFF" w:themeColor="background1"/>
            </w:tcBorders>
            <w:shd w:val="clear" w:color="auto" w:fill="E8E8E8" w:themeFill="background2"/>
          </w:tcPr>
          <w:p w14:paraId="17A5D2D9" w14:textId="29E7CBB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212E80">
              <w:rPr>
                <w:rFonts w:ascii="Calibri" w:hAnsi="Calibri" w:cs="Calibri"/>
                <w:b/>
                <w:bCs/>
                <w:sz w:val="20"/>
                <w:szCs w:val="20"/>
              </w:rPr>
              <w:t>Conditional progression based on predefined quantitative criteria</w:t>
            </w:r>
          </w:p>
        </w:tc>
      </w:tr>
      <w:tr w:rsidR="00212E80" w:rsidRPr="00C037B4" w14:paraId="40D8AB52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BC725BB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F6EBF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859DF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5AC9A9A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9B3E793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C7E63D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12E80" w:rsidRPr="00C037B4" w14:paraId="0E800344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5331379D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F5F2C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2EC5C" w14:textId="33C9C8E0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41242F1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B9ECFE5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A74CF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2E80" w:rsidRPr="00C037B4" w14:paraId="0EDBDA34" w14:textId="77777777" w:rsidTr="003A3B32">
        <w:trPr>
          <w:jc w:val="center"/>
        </w:trPr>
        <w:tc>
          <w:tcPr>
            <w:tcW w:w="1276" w:type="dxa"/>
            <w:vMerge/>
            <w:tcBorders>
              <w:left w:val="single" w:sz="4" w:space="0" w:color="FFFFFF" w:themeColor="background1"/>
            </w:tcBorders>
          </w:tcPr>
          <w:p w14:paraId="600A07EA" w14:textId="77777777" w:rsidR="00212E80" w:rsidRPr="00C037B4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BDE8F65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580157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300B68" w14:textId="77777777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232560B" w14:textId="47E5ECA5" w:rsidR="00212E80" w:rsidRPr="00580157" w:rsidRDefault="00212E80" w:rsidP="00212E80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410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01BC5DA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21E95" w14:textId="77777777" w:rsidR="00212E80" w:rsidRPr="00C037B4" w:rsidRDefault="00212E80" w:rsidP="00212E80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23CCBE2" w14:textId="77777777" w:rsidR="00212E80" w:rsidRDefault="00212E80" w:rsidP="00C037B4">
      <w:pPr>
        <w:pStyle w:val="NoSpacing"/>
        <w:rPr>
          <w:rFonts w:ascii="Calibri" w:hAnsi="Calibri" w:cs="Calibri"/>
          <w:sz w:val="16"/>
          <w:szCs w:val="16"/>
        </w:rPr>
      </w:pPr>
    </w:p>
    <w:p w14:paraId="5CD5B7B5" w14:textId="77777777" w:rsidR="00F2122E" w:rsidRDefault="00F2122E" w:rsidP="00C037B4">
      <w:pPr>
        <w:pStyle w:val="NoSpacing"/>
        <w:rPr>
          <w:rFonts w:ascii="Calibri" w:hAnsi="Calibri" w:cs="Calibri"/>
          <w:sz w:val="16"/>
          <w:szCs w:val="16"/>
        </w:rPr>
      </w:pPr>
    </w:p>
    <w:p w14:paraId="1ECB62C5" w14:textId="2C148259" w:rsidR="00F2122E" w:rsidRDefault="00F2122E" w:rsidP="00C037B4">
      <w:pPr>
        <w:pStyle w:val="NoSpacing"/>
        <w:rPr>
          <w:rFonts w:ascii="Calibri" w:hAnsi="Calibri" w:cs="Calibri"/>
          <w:sz w:val="20"/>
          <w:szCs w:val="20"/>
        </w:rPr>
      </w:pPr>
    </w:p>
    <w:p w14:paraId="1C94428C" w14:textId="51B1CE03" w:rsidR="00F2122E" w:rsidRPr="00F2122E" w:rsidRDefault="00F2122E" w:rsidP="00F2122E">
      <w:pPr>
        <w:pStyle w:val="Bibliography"/>
        <w:spacing w:after="0"/>
        <w:ind w:left="0" w:firstLine="0"/>
        <w:jc w:val="both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  <w:szCs w:val="20"/>
        </w:rPr>
        <w:t>From: (</w:t>
      </w:r>
      <w:r>
        <w:rPr>
          <w:rFonts w:ascii="Calibri" w:hAnsi="Calibri" w:cs="Calibri"/>
          <w:sz w:val="20"/>
          <w:szCs w:val="20"/>
        </w:rPr>
        <w:fldChar w:fldCharType="begin"/>
      </w:r>
      <w:r>
        <w:rPr>
          <w:rFonts w:ascii="Calibri" w:hAnsi="Calibri" w:cs="Calibri"/>
          <w:sz w:val="20"/>
          <w:szCs w:val="20"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Pr="00F2122E">
        <w:rPr>
          <w:rFonts w:ascii="Calibri" w:hAnsi="Calibri" w:cs="Calibri"/>
          <w:sz w:val="20"/>
        </w:rPr>
        <w:t>1</w:t>
      </w:r>
      <w:r>
        <w:rPr>
          <w:rFonts w:ascii="Calibri" w:hAnsi="Calibri" w:cs="Calibri"/>
          <w:sz w:val="20"/>
        </w:rPr>
        <w:t xml:space="preserve">) </w:t>
      </w:r>
      <w:r w:rsidRPr="00F2122E">
        <w:rPr>
          <w:rFonts w:ascii="Calibri" w:hAnsi="Calibri" w:cs="Calibri"/>
          <w:sz w:val="20"/>
        </w:rPr>
        <w:t xml:space="preserve">Feinstein AR, Cicchetti DV. High agreement but low Kappa: I. the problems of two paradoxes. </w:t>
      </w:r>
      <w:r w:rsidRPr="00F2122E">
        <w:rPr>
          <w:rFonts w:ascii="Calibri" w:hAnsi="Calibri" w:cs="Calibri"/>
          <w:i/>
          <w:iCs/>
          <w:sz w:val="20"/>
        </w:rPr>
        <w:t>J Clin Epidemiol</w:t>
      </w:r>
      <w:r w:rsidRPr="00F2122E">
        <w:rPr>
          <w:rFonts w:ascii="Calibri" w:hAnsi="Calibri" w:cs="Calibri"/>
          <w:sz w:val="20"/>
        </w:rPr>
        <w:t xml:space="preserve">. 1990;43(6):543–9. </w:t>
      </w:r>
    </w:p>
    <w:p w14:paraId="13ED959E" w14:textId="46C0E04D" w:rsidR="00F2122E" w:rsidRPr="00F2122E" w:rsidRDefault="00F2122E" w:rsidP="00F2122E">
      <w:pPr>
        <w:pStyle w:val="NoSpacing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fldChar w:fldCharType="end"/>
      </w:r>
    </w:p>
    <w:sectPr w:rsidR="00F2122E" w:rsidRPr="00F2122E" w:rsidSect="00B61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96"/>
    <w:rsid w:val="00212E80"/>
    <w:rsid w:val="00485C7D"/>
    <w:rsid w:val="004E2707"/>
    <w:rsid w:val="00580157"/>
    <w:rsid w:val="00752F15"/>
    <w:rsid w:val="007E3ACD"/>
    <w:rsid w:val="00835496"/>
    <w:rsid w:val="00B550D5"/>
    <w:rsid w:val="00B61EC2"/>
    <w:rsid w:val="00BE6688"/>
    <w:rsid w:val="00C037B4"/>
    <w:rsid w:val="00D60CD2"/>
    <w:rsid w:val="00F2122E"/>
    <w:rsid w:val="00F2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128FE"/>
  <w15:chartTrackingRefBased/>
  <w15:docId w15:val="{18B23CCA-4923-49BD-87A1-21E620A8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49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037B4"/>
    <w:pPr>
      <w:spacing w:after="0" w:line="240" w:lineRule="auto"/>
    </w:pPr>
  </w:style>
  <w:style w:type="table" w:styleId="TableGrid">
    <w:name w:val="Table Grid"/>
    <w:basedOn w:val="TableNormal"/>
    <w:uiPriority w:val="39"/>
    <w:rsid w:val="00C0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2122E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</dc:creator>
  <cp:keywords/>
  <dc:description/>
  <cp:lastModifiedBy>Claire Collin</cp:lastModifiedBy>
  <cp:revision>3</cp:revision>
  <dcterms:created xsi:type="dcterms:W3CDTF">2026-01-18T11:49:00Z</dcterms:created>
  <dcterms:modified xsi:type="dcterms:W3CDTF">2026-01-1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282a95-5a31-450c-8f30-ef49695203d7</vt:lpwstr>
  </property>
  <property fmtid="{D5CDD505-2E9C-101B-9397-08002B2CF9AE}" pid="3" name="ZOTERO_PREF_1">
    <vt:lpwstr>&lt;data data-version="3" zotero-version="7.0.32"&gt;&lt;session id="anr1yKzU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